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DF648" w14:textId="77777777" w:rsidR="00BF1F70" w:rsidRPr="00BF1F70" w:rsidRDefault="00BF1F70" w:rsidP="000566FA">
      <w:pPr>
        <w:spacing w:beforeLines="100" w:before="312" w:afterLines="100" w:after="312"/>
        <w:rPr>
          <w:rFonts w:ascii="Times New Roman" w:eastAsia="宋体" w:hAnsi="Times New Roman" w:cs="Times New Roman"/>
          <w:b/>
          <w:bCs/>
          <w:sz w:val="22"/>
        </w:rPr>
      </w:pPr>
      <w:r w:rsidRPr="00BF1F70">
        <w:rPr>
          <w:rFonts w:ascii="Times New Roman" w:eastAsia="宋体" w:hAnsi="Times New Roman" w:cs="Times New Roman"/>
          <w:b/>
          <w:bCs/>
          <w:sz w:val="22"/>
        </w:rPr>
        <w:t>Appendix</w:t>
      </w:r>
    </w:p>
    <w:p w14:paraId="1A2DD544" w14:textId="77777777" w:rsidR="00BF1F70" w:rsidRPr="00BF1F70" w:rsidRDefault="00BF1F70" w:rsidP="000566FA">
      <w:pPr>
        <w:ind w:firstLineChars="200" w:firstLine="361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F1F70">
        <w:rPr>
          <w:rFonts w:ascii="Times New Roman" w:eastAsia="宋体" w:hAnsi="Times New Roman" w:cs="Times New Roman"/>
          <w:b/>
          <w:bCs/>
          <w:sz w:val="18"/>
          <w:szCs w:val="18"/>
        </w:rPr>
        <w:t>Appendix Table 1 The 7 major regions and corresponding countries along the “Belt and Road”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6819"/>
      </w:tblGrid>
      <w:tr w:rsidR="00BF1F70" w:rsidRPr="00BF1F70" w14:paraId="32D87488" w14:textId="77777777" w:rsidTr="003F0818">
        <w:trPr>
          <w:trHeight w:val="285"/>
          <w:jc w:val="center"/>
        </w:trPr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B5B528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410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979705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untry</w:t>
            </w:r>
          </w:p>
        </w:tc>
      </w:tr>
      <w:tr w:rsidR="00BF1F70" w:rsidRPr="00BF1F70" w14:paraId="52074DF0" w14:textId="77777777" w:rsidTr="003F0818">
        <w:trPr>
          <w:trHeight w:val="285"/>
          <w:jc w:val="center"/>
        </w:trPr>
        <w:tc>
          <w:tcPr>
            <w:tcW w:w="895" w:type="pct"/>
            <w:tcBorders>
              <w:top w:val="single" w:sz="8" w:space="0" w:color="auto"/>
            </w:tcBorders>
            <w:noWrap/>
            <w:vAlign w:val="center"/>
          </w:tcPr>
          <w:p w14:paraId="34FB499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4105" w:type="pct"/>
            <w:tcBorders>
              <w:top w:val="single" w:sz="8" w:space="0" w:color="auto"/>
            </w:tcBorders>
            <w:noWrap/>
            <w:vAlign w:val="center"/>
          </w:tcPr>
          <w:p w14:paraId="27430AF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BF1F70" w:rsidRPr="00BF1F70" w14:paraId="0465DE85" w14:textId="77777777" w:rsidTr="00635F03">
        <w:trPr>
          <w:trHeight w:val="285"/>
          <w:jc w:val="center"/>
        </w:trPr>
        <w:tc>
          <w:tcPr>
            <w:tcW w:w="895" w:type="pct"/>
            <w:noWrap/>
            <w:vAlign w:val="center"/>
          </w:tcPr>
          <w:p w14:paraId="7D45C53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4105" w:type="pct"/>
            <w:noWrap/>
            <w:vAlign w:val="center"/>
          </w:tcPr>
          <w:p w14:paraId="78AC487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zakhstan, Kyrgyzstan, Tajikistan, Turkmenistan, Uzbekistan</w:t>
            </w:r>
          </w:p>
        </w:tc>
      </w:tr>
      <w:tr w:rsidR="00BF1F70" w:rsidRPr="00BF1F70" w14:paraId="0A6571C6" w14:textId="77777777" w:rsidTr="00635F03">
        <w:trPr>
          <w:trHeight w:val="285"/>
          <w:jc w:val="center"/>
        </w:trPr>
        <w:tc>
          <w:tcPr>
            <w:tcW w:w="895" w:type="pct"/>
            <w:noWrap/>
            <w:vAlign w:val="center"/>
          </w:tcPr>
          <w:p w14:paraId="5316589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th Asia</w:t>
            </w:r>
          </w:p>
        </w:tc>
        <w:tc>
          <w:tcPr>
            <w:tcW w:w="4105" w:type="pct"/>
            <w:noWrap/>
            <w:vAlign w:val="center"/>
          </w:tcPr>
          <w:p w14:paraId="1B50EB7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golia, Russia</w:t>
            </w:r>
          </w:p>
        </w:tc>
      </w:tr>
      <w:tr w:rsidR="00BF1F70" w:rsidRPr="00BF1F70" w14:paraId="562A0B0E" w14:textId="77777777" w:rsidTr="00635F03">
        <w:trPr>
          <w:trHeight w:val="285"/>
          <w:jc w:val="center"/>
        </w:trPr>
        <w:tc>
          <w:tcPr>
            <w:tcW w:w="895" w:type="pct"/>
            <w:noWrap/>
            <w:vAlign w:val="center"/>
          </w:tcPr>
          <w:p w14:paraId="70CA67F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outheast Asia </w:t>
            </w:r>
          </w:p>
        </w:tc>
        <w:tc>
          <w:tcPr>
            <w:tcW w:w="4105" w:type="pct"/>
            <w:noWrap/>
            <w:vAlign w:val="center"/>
          </w:tcPr>
          <w:p w14:paraId="20040B1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etnam, Laos, Cambodia, Thailand, Malaysia, Singapore, Indonesia, Brunei, Philippines, Myanmar, East Timor</w:t>
            </w:r>
          </w:p>
        </w:tc>
      </w:tr>
      <w:tr w:rsidR="00BF1F70" w:rsidRPr="00BF1F70" w14:paraId="5AC99602" w14:textId="77777777" w:rsidTr="00635F03">
        <w:trPr>
          <w:trHeight w:val="285"/>
          <w:jc w:val="center"/>
        </w:trPr>
        <w:tc>
          <w:tcPr>
            <w:tcW w:w="895" w:type="pct"/>
            <w:noWrap/>
            <w:vAlign w:val="center"/>
          </w:tcPr>
          <w:p w14:paraId="25F6FD8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4105" w:type="pct"/>
            <w:noWrap/>
            <w:vAlign w:val="center"/>
          </w:tcPr>
          <w:p w14:paraId="0F696EB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ia, Pakistan, Bangladesh, Afghanistan, Nepal, Bhutan, Sri Lanka, Maldives</w:t>
            </w:r>
          </w:p>
        </w:tc>
      </w:tr>
      <w:tr w:rsidR="00BF1F70" w:rsidRPr="00BF1F70" w14:paraId="4EA47BEA" w14:textId="77777777" w:rsidTr="00635F03">
        <w:trPr>
          <w:trHeight w:val="285"/>
          <w:jc w:val="center"/>
        </w:trPr>
        <w:tc>
          <w:tcPr>
            <w:tcW w:w="895" w:type="pct"/>
            <w:noWrap/>
            <w:vAlign w:val="center"/>
          </w:tcPr>
          <w:p w14:paraId="028CACA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ntral and Eastern Europe</w:t>
            </w:r>
          </w:p>
        </w:tc>
        <w:tc>
          <w:tcPr>
            <w:tcW w:w="4105" w:type="pct"/>
            <w:noWrap/>
            <w:vAlign w:val="center"/>
          </w:tcPr>
          <w:p w14:paraId="69C89261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and, Czech Republic, Slovakia, Hungary, Slovenia, Croatia, Romania, Bulgaria, Serbia, Montenegro, Macedonia, Bosnia and Herzegovina, Albania, Estonia, Lithuania, Latvia, Ukraine, Belarus, Moldova</w:t>
            </w:r>
          </w:p>
        </w:tc>
      </w:tr>
      <w:tr w:rsidR="00BF1F70" w:rsidRPr="00BF1F70" w14:paraId="778E0192" w14:textId="77777777" w:rsidTr="003F0818">
        <w:trPr>
          <w:trHeight w:val="285"/>
          <w:jc w:val="center"/>
        </w:trPr>
        <w:tc>
          <w:tcPr>
            <w:tcW w:w="895" w:type="pct"/>
            <w:tcBorders>
              <w:bottom w:val="single" w:sz="8" w:space="0" w:color="auto"/>
            </w:tcBorders>
            <w:noWrap/>
            <w:vAlign w:val="center"/>
          </w:tcPr>
          <w:p w14:paraId="1732A756" w14:textId="77777777" w:rsidR="00BF1F70" w:rsidRPr="00BF1F70" w:rsidRDefault="00BF1F70" w:rsidP="000566F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st Asia and the Middle East</w:t>
            </w:r>
          </w:p>
        </w:tc>
        <w:tc>
          <w:tcPr>
            <w:tcW w:w="4105" w:type="pct"/>
            <w:tcBorders>
              <w:bottom w:val="single" w:sz="8" w:space="0" w:color="auto"/>
            </w:tcBorders>
            <w:noWrap/>
            <w:vAlign w:val="center"/>
          </w:tcPr>
          <w:p w14:paraId="0D4A543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rkey, Iran, Syria, Iraq, UAE, Saudi Arabia, Qatar, Bahrain, Kuwait, Lebanon, Oman, Yemen, Jordan, Israel, Palestine, Armenia, Georgia, Azerbaijan, Egypt</w:t>
            </w:r>
          </w:p>
        </w:tc>
      </w:tr>
    </w:tbl>
    <w:p w14:paraId="1DDF2957" w14:textId="77777777" w:rsidR="00BF1F70" w:rsidRPr="00BF1F70" w:rsidRDefault="00BF1F70" w:rsidP="000566FA">
      <w:pPr>
        <w:ind w:firstLineChars="200" w:firstLine="361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1541A648" w14:textId="77777777" w:rsidR="00BF1F70" w:rsidRPr="00BF1F70" w:rsidRDefault="00BF1F70" w:rsidP="000566FA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F1F70">
        <w:rPr>
          <w:rFonts w:ascii="Times New Roman" w:eastAsia="宋体" w:hAnsi="Times New Roman" w:cs="Times New Roman"/>
          <w:b/>
          <w:bCs/>
          <w:sz w:val="18"/>
          <w:szCs w:val="18"/>
        </w:rPr>
        <w:t>Appendix Table 2 Country and Region Classifications in GTAP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79"/>
        <w:gridCol w:w="5827"/>
      </w:tblGrid>
      <w:tr w:rsidR="00BF1F70" w:rsidRPr="00BF1F70" w14:paraId="5316595D" w14:textId="77777777" w:rsidTr="00635F03">
        <w:trPr>
          <w:trHeight w:val="213"/>
          <w:jc w:val="center"/>
        </w:trPr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CA1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ry Classification</w:t>
            </w:r>
          </w:p>
        </w:tc>
        <w:tc>
          <w:tcPr>
            <w:tcW w:w="3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7A3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ries or regions included</w:t>
            </w:r>
          </w:p>
        </w:tc>
      </w:tr>
      <w:tr w:rsidR="00BF1F70" w:rsidRPr="00BF1F70" w14:paraId="705FF4F1" w14:textId="77777777" w:rsidTr="00635F03">
        <w:trPr>
          <w:trHeight w:val="926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18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ries along the “Belt and Road”</w:t>
            </w:r>
          </w:p>
        </w:tc>
        <w:tc>
          <w:tcPr>
            <w:tcW w:w="3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113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, Malaysia, Indonesia, Philippines, India, Pakistan, Poland, Czech Republic, Slovak Republic</w:t>
            </w:r>
            <w:r w:rsidRPr="00BF1F70" w:rsidDel="00545F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Hungary, Slovenia, Croatia, Albania, Estonia, Lithuania, Latvia, Ukraine, Belarus, Turkey, Israel, Armenia, Georgia, Egypt</w:t>
            </w:r>
          </w:p>
        </w:tc>
      </w:tr>
      <w:tr w:rsidR="00BF1F70" w:rsidRPr="00BF1F70" w14:paraId="1322AB8E" w14:textId="77777777" w:rsidTr="00635F03">
        <w:trPr>
          <w:trHeight w:val="641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7D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countries along the “Belt and Road”</w:t>
            </w:r>
          </w:p>
        </w:tc>
        <w:tc>
          <w:tcPr>
            <w:tcW w:w="3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B04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zakhstan, Kyrgyz Republic</w:t>
            </w:r>
            <w:r w:rsidRPr="00BF1F70" w:rsidDel="00545F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Tajikistan, Turkmenistan, Uzbekistan, Mongolia, Russian Federation, Vietnam, Laos, Cambodia, Thailand, Singapore, Brunei,</w:t>
            </w:r>
            <w:r w:rsidRPr="00BF1F70">
              <w:rPr>
                <w:rFonts w:ascii="Times New Roman" w:eastAsia="宋体" w:hAnsi="Times New Roman"/>
              </w:rPr>
              <w:t xml:space="preserve"> </w:t>
            </w: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anmar , East Timor, Bangladesh, Afghanistan, Nepal, Bhutan, Sri Lanka, Maldives, Romania, Bulgaria, Serbia, Montenegro</w:t>
            </w:r>
            <w:r w:rsidRPr="00BF1F70" w:rsidDel="0000509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North Macedonia, Bosnia and Herzegovina, Moldova, Iran, Syrian Arab Republic, Iraq, United Arab Emirates, Saudi Arabia, Qatar, Bahrain, Kuwait, Lebanon, Oman, Yemen, Jordan, Palestine, Azerbaijan</w:t>
            </w:r>
          </w:p>
        </w:tc>
      </w:tr>
      <w:tr w:rsidR="00BF1F70" w:rsidRPr="00BF1F70" w14:paraId="71D63C19" w14:textId="77777777" w:rsidTr="00635F03">
        <w:trPr>
          <w:trHeight w:val="320"/>
          <w:jc w:val="center"/>
        </w:trPr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CC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eloped countries</w:t>
            </w:r>
          </w:p>
        </w:tc>
        <w:tc>
          <w:tcPr>
            <w:tcW w:w="3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492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ted States, United Kingdom, Japan, South Korea, Austria, Belgium, Cyprus, Denmark, Finland, France, Germany, Greece, Ireland, Italy, Luxembourg, Malta, Netherlands, Portugal, Spain, Sweden</w:t>
            </w:r>
          </w:p>
        </w:tc>
      </w:tr>
      <w:tr w:rsidR="00BF1F70" w:rsidRPr="00BF1F70" w14:paraId="3946EC2B" w14:textId="77777777" w:rsidTr="00635F03">
        <w:trPr>
          <w:trHeight w:val="213"/>
          <w:jc w:val="center"/>
        </w:trPr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909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countries or regions</w:t>
            </w:r>
          </w:p>
        </w:tc>
        <w:tc>
          <w:tcPr>
            <w:tcW w:w="38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582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 55 countries or regions except China, developed countries and countries along the “Belt and Road”</w:t>
            </w:r>
          </w:p>
        </w:tc>
      </w:tr>
    </w:tbl>
    <w:p w14:paraId="70DF0E33" w14:textId="77777777" w:rsidR="00BF1F70" w:rsidRPr="00BF1F70" w:rsidRDefault="00BF1F70" w:rsidP="000566FA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</w:p>
    <w:p w14:paraId="413EC0AF" w14:textId="77777777" w:rsidR="00BF1F70" w:rsidRPr="00BF1F70" w:rsidRDefault="00BF1F70" w:rsidP="000566FA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F1F70">
        <w:rPr>
          <w:rFonts w:ascii="Times New Roman" w:eastAsia="宋体" w:hAnsi="Times New Roman" w:cs="Times New Roman"/>
          <w:b/>
          <w:bCs/>
          <w:sz w:val="18"/>
          <w:szCs w:val="18"/>
        </w:rPr>
        <w:t>Appendix Table 3</w:t>
      </w:r>
      <w:r w:rsidRPr="00BF1F70">
        <w:rPr>
          <w:rFonts w:ascii="Times New Roman" w:eastAsia="宋体" w:hAnsi="Times New Roman"/>
        </w:rPr>
        <w:t xml:space="preserve"> </w:t>
      </w:r>
      <w:r w:rsidRPr="00BF1F70">
        <w:rPr>
          <w:rFonts w:ascii="Times New Roman" w:eastAsia="宋体" w:hAnsi="Times New Roman" w:cs="Times New Roman"/>
          <w:b/>
          <w:bCs/>
          <w:sz w:val="18"/>
          <w:szCs w:val="18"/>
        </w:rPr>
        <w:t>Industry Classification for GTAP Simulation Solutions</w:t>
      </w:r>
    </w:p>
    <w:tbl>
      <w:tblPr>
        <w:tblW w:w="5256" w:type="pct"/>
        <w:jc w:val="center"/>
        <w:tblLook w:val="04A0" w:firstRow="1" w:lastRow="0" w:firstColumn="1" w:lastColumn="0" w:noHBand="0" w:noVBand="1"/>
      </w:tblPr>
      <w:tblGrid>
        <w:gridCol w:w="1889"/>
        <w:gridCol w:w="6842"/>
      </w:tblGrid>
      <w:tr w:rsidR="00BF1F70" w:rsidRPr="00BF1F70" w14:paraId="21780AD4" w14:textId="77777777" w:rsidTr="00635F03">
        <w:trPr>
          <w:trHeight w:val="253"/>
          <w:jc w:val="center"/>
        </w:trPr>
        <w:tc>
          <w:tcPr>
            <w:tcW w:w="10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72C32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ustry Classification</w:t>
            </w:r>
          </w:p>
        </w:tc>
        <w:tc>
          <w:tcPr>
            <w:tcW w:w="39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5973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s</w:t>
            </w:r>
          </w:p>
        </w:tc>
      </w:tr>
      <w:tr w:rsidR="00BF1F70" w:rsidRPr="00BF1F70" w14:paraId="0B48CF71" w14:textId="77777777" w:rsidTr="00635F03">
        <w:trPr>
          <w:trHeight w:val="38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30A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riculture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FF2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ddy rice; Wheat; Cereal grains; Vegetables, fruit, nuts; Oil seeds; Sugar cane, sugar beet; Plant-based fibers; Crops; Bovine cattle, sheep and goats; Animal products; Raw milk; Wool, silk-worm cocoons; Forestry; Fishing; Bovine meat products; Meat products; Vegetable oils and fats; Dairy products; Processed rice; Sugar; Food products; Beverages and tobacco products</w:t>
            </w:r>
          </w:p>
        </w:tc>
      </w:tr>
      <w:tr w:rsidR="00BF1F70" w:rsidRPr="00BF1F70" w14:paraId="3504C9DB" w14:textId="77777777" w:rsidTr="00635F03">
        <w:trPr>
          <w:trHeight w:val="242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EC2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ergy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86A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l; Oil; Gas; Minerals</w:t>
            </w:r>
          </w:p>
        </w:tc>
      </w:tr>
      <w:tr w:rsidR="00BF1F70" w:rsidRPr="00BF1F70" w14:paraId="6E48B129" w14:textId="77777777" w:rsidTr="00635F03">
        <w:trPr>
          <w:trHeight w:val="57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937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nufacturing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7CA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xtiles; Wearing apparel; Leather products; Wood products; Paper products, publishing; Petroleum, coal products; Chemical products; Basic pharmaceutical products; Rubber and plastic products; Mineral products; Ferrous metals; Metals; Metal products; Motor vehicles and parts; Transport equipment; Manufactures</w:t>
            </w:r>
          </w:p>
        </w:tc>
      </w:tr>
      <w:tr w:rsidR="00BF1F70" w:rsidRPr="00BF1F70" w14:paraId="4973095D" w14:textId="77777777" w:rsidTr="00635F03">
        <w:trPr>
          <w:trHeight w:val="57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6F5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vice</w:t>
            </w:r>
          </w:p>
        </w:tc>
        <w:tc>
          <w:tcPr>
            <w:tcW w:w="3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9FB1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lectricity; Gas manufacture, distribution; Water; Construction; Trade; Accommodation, Food and service; Transport; Water transport; Air transport; Warehousing and support activity; Financial services; Insurance; Real estate activities; Business services; Recreational and other service; Public Administration and </w:t>
            </w:r>
            <w:proofErr w:type="spellStart"/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nce</w:t>
            </w:r>
            <w:proofErr w:type="spellEnd"/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Education; Human health and social work; Dwellings</w:t>
            </w:r>
          </w:p>
        </w:tc>
      </w:tr>
      <w:tr w:rsidR="00BF1F70" w:rsidRPr="00BF1F70" w14:paraId="7101458D" w14:textId="77777777" w:rsidTr="00542021">
        <w:trPr>
          <w:trHeight w:val="253"/>
          <w:jc w:val="center"/>
        </w:trPr>
        <w:tc>
          <w:tcPr>
            <w:tcW w:w="1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B1A3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gital Industry</w:t>
            </w:r>
          </w:p>
        </w:tc>
        <w:tc>
          <w:tcPr>
            <w:tcW w:w="3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A6DC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uter, electronic and optical products; Electrical equipment; Machinery and equipment; Communication</w:t>
            </w:r>
          </w:p>
        </w:tc>
      </w:tr>
    </w:tbl>
    <w:p w14:paraId="58D61427" w14:textId="77777777" w:rsidR="00BF1F70" w:rsidRPr="00BF1F70" w:rsidRDefault="00BF1F70" w:rsidP="000566FA">
      <w:pPr>
        <w:rPr>
          <w:rFonts w:ascii="Times New Roman" w:eastAsia="宋体" w:hAnsi="Times New Roman" w:cs="Times New Roman"/>
          <w:sz w:val="18"/>
          <w:szCs w:val="18"/>
        </w:rPr>
      </w:pPr>
    </w:p>
    <w:p w14:paraId="27D00598" w14:textId="77777777" w:rsidR="00BF1F70" w:rsidRPr="00BF1F70" w:rsidRDefault="00BF1F70" w:rsidP="000566FA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BF1F70">
        <w:rPr>
          <w:rFonts w:ascii="Times New Roman" w:eastAsia="宋体" w:hAnsi="Times New Roman" w:cs="Times New Roman"/>
          <w:b/>
          <w:bCs/>
          <w:sz w:val="18"/>
          <w:szCs w:val="18"/>
        </w:rPr>
        <w:t>Appendix Table 4 Changes in output of all regions and industries in S1 simulation (unit: %)</w:t>
      </w:r>
    </w:p>
    <w:tbl>
      <w:tblPr>
        <w:tblW w:w="8732" w:type="dxa"/>
        <w:tblInd w:w="-209" w:type="dxa"/>
        <w:tblLook w:val="04A0" w:firstRow="1" w:lastRow="0" w:firstColumn="1" w:lastColumn="0" w:noHBand="0" w:noVBand="1"/>
      </w:tblPr>
      <w:tblGrid>
        <w:gridCol w:w="980"/>
        <w:gridCol w:w="1289"/>
        <w:gridCol w:w="1276"/>
        <w:gridCol w:w="1701"/>
        <w:gridCol w:w="1605"/>
        <w:gridCol w:w="1881"/>
      </w:tblGrid>
      <w:tr w:rsidR="00BF1F70" w:rsidRPr="00BF1F70" w14:paraId="214750F2" w14:textId="77777777" w:rsidTr="0060011E">
        <w:trPr>
          <w:cantSplit/>
          <w:trHeight w:val="288"/>
          <w:tblHeader/>
        </w:trPr>
        <w:tc>
          <w:tcPr>
            <w:tcW w:w="9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17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37B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ricultur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C3E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erg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D0F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nufacturing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F34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vice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1EC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gital Industries</w:t>
            </w:r>
          </w:p>
        </w:tc>
      </w:tr>
      <w:tr w:rsidR="00BF1F70" w:rsidRPr="00BF1F70" w14:paraId="11B6BD41" w14:textId="77777777" w:rsidTr="0060011E">
        <w:trPr>
          <w:cantSplit/>
          <w:trHeight w:val="288"/>
          <w:tblHeader/>
        </w:trPr>
        <w:tc>
          <w:tcPr>
            <w:tcW w:w="98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9249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FE669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B17FC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EAFA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)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24AD4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)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72A1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)</w:t>
            </w:r>
          </w:p>
        </w:tc>
      </w:tr>
      <w:tr w:rsidR="00BF1F70" w:rsidRPr="00BF1F70" w14:paraId="4F85E31B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149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DF7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D1E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D73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729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CBF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6</w:t>
            </w:r>
          </w:p>
        </w:tc>
      </w:tr>
      <w:tr w:rsidR="00BF1F70" w:rsidRPr="00BF1F70" w14:paraId="43FBD244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B1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Y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E50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AE1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31F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1A7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13A1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BF1F70" w:rsidRPr="00BF1F70" w14:paraId="56D6AF9F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F2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57C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497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F71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B79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6A7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</w:t>
            </w:r>
          </w:p>
        </w:tc>
      </w:tr>
      <w:tr w:rsidR="00BF1F70" w:rsidRPr="00BF1F70" w14:paraId="3812A501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6C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FF5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676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8AA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07A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37E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7</w:t>
            </w:r>
          </w:p>
        </w:tc>
      </w:tr>
      <w:tr w:rsidR="00BF1F70" w:rsidRPr="00BF1F70" w14:paraId="2F14005F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F14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096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BC9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E1D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FD9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E94E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01</w:t>
            </w:r>
          </w:p>
        </w:tc>
      </w:tr>
      <w:tr w:rsidR="00BF1F70" w:rsidRPr="00BF1F70" w14:paraId="74B628B2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FFE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F32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745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FE8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617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3566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</w:t>
            </w:r>
          </w:p>
        </w:tc>
      </w:tr>
      <w:tr w:rsidR="00BF1F70" w:rsidRPr="00BF1F70" w14:paraId="6C602EDC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3D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77A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C100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95E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D12E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9AC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7</w:t>
            </w:r>
          </w:p>
        </w:tc>
      </w:tr>
      <w:tr w:rsidR="00BF1F70" w:rsidRPr="00BF1F70" w14:paraId="664B679A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B03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Z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4FC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58D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D1C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355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6D16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9</w:t>
            </w:r>
          </w:p>
        </w:tc>
      </w:tr>
      <w:tr w:rsidR="00BF1F70" w:rsidRPr="00BF1F70" w14:paraId="51B1BC24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85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V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123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CBB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C4C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420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1AF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5</w:t>
            </w:r>
          </w:p>
        </w:tc>
      </w:tr>
      <w:tr w:rsidR="00BF1F70" w:rsidRPr="00BF1F70" w14:paraId="4BC387F5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A5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2C1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CF4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089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8A9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0D51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</w:t>
            </w:r>
          </w:p>
        </w:tc>
      </w:tr>
      <w:tr w:rsidR="00BF1F70" w:rsidRPr="00BF1F70" w14:paraId="4EFE4AE9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04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V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3BD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4D9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8E5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DD8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093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</w:t>
            </w:r>
          </w:p>
        </w:tc>
      </w:tr>
      <w:tr w:rsidR="00BF1F70" w:rsidRPr="00BF1F70" w14:paraId="4AD307E2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B4E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RV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9BE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3B3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82F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A4C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53E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2</w:t>
            </w:r>
          </w:p>
        </w:tc>
      </w:tr>
      <w:tr w:rsidR="00BF1F70" w:rsidRPr="00BF1F70" w14:paraId="4E1DC46F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4B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C1C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71DE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4BC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145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41E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9</w:t>
            </w:r>
          </w:p>
        </w:tc>
      </w:tr>
      <w:tr w:rsidR="00BF1F70" w:rsidRPr="00BF1F70" w14:paraId="2C2BA1D4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2C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A86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5A0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738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778E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099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2</w:t>
            </w:r>
          </w:p>
        </w:tc>
      </w:tr>
      <w:tr w:rsidR="00BF1F70" w:rsidRPr="00BF1F70" w14:paraId="6C666EEE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B0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TU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D3A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8E0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6CA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E86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B2C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9</w:t>
            </w:r>
          </w:p>
        </w:tc>
      </w:tr>
      <w:tr w:rsidR="00BF1F70" w:rsidRPr="00BF1F70" w14:paraId="6A059114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D3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V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317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0D40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2F7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93B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D45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BF1F70" w:rsidRPr="00BF1F70" w14:paraId="4247E456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AD5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K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C7B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85E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DC1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5107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431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68</w:t>
            </w:r>
          </w:p>
        </w:tc>
      </w:tr>
      <w:tr w:rsidR="00BF1F70" w:rsidRPr="00BF1F70" w14:paraId="499E6433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9C8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708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40A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680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9F6C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7A5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72</w:t>
            </w:r>
          </w:p>
        </w:tc>
      </w:tr>
      <w:tr w:rsidR="00BF1F70" w:rsidRPr="00BF1F70" w14:paraId="279E3DDA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76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C92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D55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C50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3D2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40C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6</w:t>
            </w:r>
          </w:p>
        </w:tc>
      </w:tr>
      <w:tr w:rsidR="00BF1F70" w:rsidRPr="00BF1F70" w14:paraId="2E0E965F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2D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EFE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7B0B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2D00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09F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209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</w:t>
            </w:r>
          </w:p>
        </w:tc>
      </w:tr>
      <w:tr w:rsidR="00BF1F70" w:rsidRPr="00BF1F70" w14:paraId="4FE634B4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94B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71B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8AFF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0DD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.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A33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4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FC3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18</w:t>
            </w:r>
          </w:p>
        </w:tc>
      </w:tr>
      <w:tr w:rsidR="00BF1F70" w:rsidRPr="00BF1F70" w14:paraId="1B2ACC7A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F2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B21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4D0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11D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C70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B0B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</w:p>
        </w:tc>
      </w:tr>
      <w:tr w:rsidR="00BF1F70" w:rsidRPr="00BF1F70" w14:paraId="7CDF9A07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64A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G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AA2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318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951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376E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2BC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05</w:t>
            </w:r>
          </w:p>
        </w:tc>
      </w:tr>
      <w:tr w:rsidR="00BF1F70" w:rsidRPr="00BF1F70" w14:paraId="6ABC232E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C5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BL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6FB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4F6C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E8F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4B7C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A246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</w:t>
            </w:r>
          </w:p>
        </w:tc>
      </w:tr>
      <w:tr w:rsidR="00BF1F70" w:rsidRPr="00BF1F70" w14:paraId="3E918586" w14:textId="77777777" w:rsidTr="0060011E">
        <w:trPr>
          <w:cantSplit/>
          <w:trHeight w:val="276"/>
          <w:tblHeader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E0D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V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699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33D4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21A8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1B79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CAF2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9</w:t>
            </w:r>
          </w:p>
        </w:tc>
      </w:tr>
      <w:tr w:rsidR="00BF1F70" w:rsidRPr="00BF1F70" w14:paraId="4CC4E90E" w14:textId="77777777" w:rsidTr="0060011E">
        <w:trPr>
          <w:cantSplit/>
          <w:trHeight w:val="288"/>
          <w:tblHeader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36D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W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031FE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DAA22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8AC96B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5DEA43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09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F0BE65" w14:textId="77777777" w:rsidR="00BF1F70" w:rsidRPr="00BF1F70" w:rsidRDefault="00BF1F70" w:rsidP="000566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1F7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66</w:t>
            </w:r>
          </w:p>
        </w:tc>
      </w:tr>
    </w:tbl>
    <w:p w14:paraId="392D990D" w14:textId="77777777" w:rsidR="00BF1F70" w:rsidRPr="00BF1F70" w:rsidRDefault="00BF1F70" w:rsidP="000566FA">
      <w:pPr>
        <w:rPr>
          <w:rFonts w:ascii="Times New Roman" w:eastAsia="宋体" w:hAnsi="Times New Roman" w:cs="Times New Roman"/>
          <w:b/>
          <w:bCs/>
          <w:sz w:val="22"/>
        </w:rPr>
      </w:pPr>
    </w:p>
    <w:p w14:paraId="268CBB97" w14:textId="77777777" w:rsidR="00102236" w:rsidRDefault="00102236" w:rsidP="000566FA"/>
    <w:sectPr w:rsidR="00102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EDD"/>
    <w:rsid w:val="00024FBB"/>
    <w:rsid w:val="00043F10"/>
    <w:rsid w:val="000566FA"/>
    <w:rsid w:val="000722F4"/>
    <w:rsid w:val="0008180D"/>
    <w:rsid w:val="00092D41"/>
    <w:rsid w:val="000C3357"/>
    <w:rsid w:val="000C3B5F"/>
    <w:rsid w:val="000C4A7A"/>
    <w:rsid w:val="000D602B"/>
    <w:rsid w:val="000E2136"/>
    <w:rsid w:val="000E7406"/>
    <w:rsid w:val="00102236"/>
    <w:rsid w:val="00113AD0"/>
    <w:rsid w:val="001169AC"/>
    <w:rsid w:val="001313C9"/>
    <w:rsid w:val="00150330"/>
    <w:rsid w:val="00151302"/>
    <w:rsid w:val="00160F50"/>
    <w:rsid w:val="001A394C"/>
    <w:rsid w:val="001B24A8"/>
    <w:rsid w:val="001C1F61"/>
    <w:rsid w:val="001D56B4"/>
    <w:rsid w:val="00226C4F"/>
    <w:rsid w:val="0023359C"/>
    <w:rsid w:val="00235892"/>
    <w:rsid w:val="002361F7"/>
    <w:rsid w:val="00273253"/>
    <w:rsid w:val="00274566"/>
    <w:rsid w:val="00280EA0"/>
    <w:rsid w:val="00285228"/>
    <w:rsid w:val="00291EDD"/>
    <w:rsid w:val="002D343D"/>
    <w:rsid w:val="002E2ACC"/>
    <w:rsid w:val="002F2B7C"/>
    <w:rsid w:val="00370F43"/>
    <w:rsid w:val="003A5095"/>
    <w:rsid w:val="003C7BEE"/>
    <w:rsid w:val="003E3CBE"/>
    <w:rsid w:val="003F0818"/>
    <w:rsid w:val="004106ED"/>
    <w:rsid w:val="00443DB4"/>
    <w:rsid w:val="004E5260"/>
    <w:rsid w:val="004E64E3"/>
    <w:rsid w:val="004F7FB0"/>
    <w:rsid w:val="00542021"/>
    <w:rsid w:val="00592FED"/>
    <w:rsid w:val="005B5F54"/>
    <w:rsid w:val="005C5086"/>
    <w:rsid w:val="005E775F"/>
    <w:rsid w:val="005F70B9"/>
    <w:rsid w:val="005F7684"/>
    <w:rsid w:val="0060011E"/>
    <w:rsid w:val="00630ACF"/>
    <w:rsid w:val="00640C76"/>
    <w:rsid w:val="00645E21"/>
    <w:rsid w:val="00677637"/>
    <w:rsid w:val="00677FF4"/>
    <w:rsid w:val="006807EA"/>
    <w:rsid w:val="006B5230"/>
    <w:rsid w:val="006D252E"/>
    <w:rsid w:val="00713D5C"/>
    <w:rsid w:val="00743B2E"/>
    <w:rsid w:val="00753F61"/>
    <w:rsid w:val="00776FB6"/>
    <w:rsid w:val="00777E97"/>
    <w:rsid w:val="007931BD"/>
    <w:rsid w:val="007A2035"/>
    <w:rsid w:val="007A2D74"/>
    <w:rsid w:val="007B6252"/>
    <w:rsid w:val="007E30CC"/>
    <w:rsid w:val="007E3DFD"/>
    <w:rsid w:val="007E596B"/>
    <w:rsid w:val="00827AFB"/>
    <w:rsid w:val="008D5329"/>
    <w:rsid w:val="008E0499"/>
    <w:rsid w:val="009A2A06"/>
    <w:rsid w:val="00A07A00"/>
    <w:rsid w:val="00A511E7"/>
    <w:rsid w:val="00A601DE"/>
    <w:rsid w:val="00A7027B"/>
    <w:rsid w:val="00A738DD"/>
    <w:rsid w:val="00A9256D"/>
    <w:rsid w:val="00A96EA2"/>
    <w:rsid w:val="00AA14CC"/>
    <w:rsid w:val="00AA559B"/>
    <w:rsid w:val="00AD1AFF"/>
    <w:rsid w:val="00AE14D6"/>
    <w:rsid w:val="00B20CFA"/>
    <w:rsid w:val="00B97E3D"/>
    <w:rsid w:val="00BC0C4F"/>
    <w:rsid w:val="00BC226F"/>
    <w:rsid w:val="00BC3D08"/>
    <w:rsid w:val="00BE7AB2"/>
    <w:rsid w:val="00BF1F70"/>
    <w:rsid w:val="00C21686"/>
    <w:rsid w:val="00C51F0F"/>
    <w:rsid w:val="00C54706"/>
    <w:rsid w:val="00C66C49"/>
    <w:rsid w:val="00C91DD3"/>
    <w:rsid w:val="00CB30F2"/>
    <w:rsid w:val="00CF6233"/>
    <w:rsid w:val="00D065B7"/>
    <w:rsid w:val="00D26A3E"/>
    <w:rsid w:val="00D42F97"/>
    <w:rsid w:val="00D55BD7"/>
    <w:rsid w:val="00D64B56"/>
    <w:rsid w:val="00DB1C20"/>
    <w:rsid w:val="00DB1D74"/>
    <w:rsid w:val="00DB4153"/>
    <w:rsid w:val="00E5656E"/>
    <w:rsid w:val="00E62608"/>
    <w:rsid w:val="00E9427C"/>
    <w:rsid w:val="00EC4F85"/>
    <w:rsid w:val="00ED684B"/>
    <w:rsid w:val="00F05041"/>
    <w:rsid w:val="00F10881"/>
    <w:rsid w:val="00F23F8F"/>
    <w:rsid w:val="00F46AAB"/>
    <w:rsid w:val="00F64C2D"/>
    <w:rsid w:val="00F758BC"/>
    <w:rsid w:val="00FA5C7F"/>
    <w:rsid w:val="00FE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43DA9"/>
  <w15:chartTrackingRefBased/>
  <w15:docId w15:val="{AF8DDD75-E394-4A73-B913-9473C783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3859</Characters>
  <Application>Microsoft Office Word</Application>
  <DocSecurity>0</DocSecurity>
  <Lines>32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金珠</dc:creator>
  <cp:keywords/>
  <dc:description/>
  <cp:lastModifiedBy>张 金珠</cp:lastModifiedBy>
  <cp:revision>7</cp:revision>
  <dcterms:created xsi:type="dcterms:W3CDTF">2022-04-09T17:37:00Z</dcterms:created>
  <dcterms:modified xsi:type="dcterms:W3CDTF">2022-04-10T16:46:00Z</dcterms:modified>
</cp:coreProperties>
</file>